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B9F6" w14:textId="1F46EB22" w:rsidR="002F1A36" w:rsidRPr="000F2B88" w:rsidRDefault="002F1A36" w:rsidP="000F2B8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2753" w:type="dxa"/>
        <w:tblLook w:val="0420" w:firstRow="1" w:lastRow="0" w:firstColumn="0" w:lastColumn="0" w:noHBand="0" w:noVBand="1"/>
      </w:tblPr>
      <w:tblGrid>
        <w:gridCol w:w="3114"/>
        <w:gridCol w:w="1701"/>
        <w:gridCol w:w="2551"/>
        <w:gridCol w:w="2835"/>
        <w:gridCol w:w="2552"/>
      </w:tblGrid>
      <w:tr w:rsidR="005B3F7B" w:rsidRPr="000F2B88" w14:paraId="64EDF771" w14:textId="77777777" w:rsidTr="00F774D1">
        <w:trPr>
          <w:trHeight w:val="46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3185F" w14:textId="77777777" w:rsidR="005B3F7B" w:rsidRPr="000F2B88" w:rsidRDefault="005B3F7B" w:rsidP="000F2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AC19C" w14:textId="77777777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ncidenc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27A5A" w14:textId="77777777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Univari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CB221" w14:textId="2EE7EAEA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Model </w:t>
            </w:r>
            <w:r w:rsidR="00560AF4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A50E4" w14:textId="40CEDB45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Model </w:t>
            </w:r>
            <w:r w:rsidR="00560AF4"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I</w:t>
            </w:r>
          </w:p>
        </w:tc>
      </w:tr>
      <w:tr w:rsidR="005B3F7B" w:rsidRPr="000F2B88" w14:paraId="771840B4" w14:textId="77777777" w:rsidTr="00F774D1">
        <w:trPr>
          <w:trHeight w:val="421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183AA83C" w14:textId="5D95E2D4" w:rsidR="005B3F7B" w:rsidRPr="000F2B88" w:rsidRDefault="005B3F7B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54B4C8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5A80BDC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ADBE166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062BDCD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5B3F7B" w:rsidRPr="000F2B88" w14:paraId="3C55DD1F" w14:textId="77777777" w:rsidTr="000C5389">
        <w:trPr>
          <w:trHeight w:val="421"/>
        </w:trPr>
        <w:tc>
          <w:tcPr>
            <w:tcW w:w="3114" w:type="dxa"/>
            <w:vAlign w:val="center"/>
          </w:tcPr>
          <w:p w14:paraId="7877346B" w14:textId="77777777" w:rsidR="005B3F7B" w:rsidRPr="000F2B88" w:rsidRDefault="005B3F7B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  <w:vAlign w:val="center"/>
          </w:tcPr>
          <w:p w14:paraId="1022F6F8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8693294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6C6313A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C5B79A0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5B3F7B" w:rsidRPr="000F2B88" w14:paraId="549D41EA" w14:textId="77777777" w:rsidTr="003922AD">
        <w:trPr>
          <w:trHeight w:val="421"/>
        </w:trPr>
        <w:tc>
          <w:tcPr>
            <w:tcW w:w="3114" w:type="dxa"/>
            <w:vAlign w:val="center"/>
            <w:hideMark/>
          </w:tcPr>
          <w:p w14:paraId="4510BA9D" w14:textId="345E74AD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  <w:hideMark/>
          </w:tcPr>
          <w:p w14:paraId="2DD3F666" w14:textId="51D394FE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0</w:t>
            </w:r>
          </w:p>
        </w:tc>
        <w:tc>
          <w:tcPr>
            <w:tcW w:w="2551" w:type="dxa"/>
            <w:hideMark/>
          </w:tcPr>
          <w:p w14:paraId="37A066F8" w14:textId="46903781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67 (2.9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55)</w:t>
            </w:r>
          </w:p>
        </w:tc>
        <w:tc>
          <w:tcPr>
            <w:tcW w:w="2835" w:type="dxa"/>
            <w:hideMark/>
          </w:tcPr>
          <w:p w14:paraId="1F9B0F9D" w14:textId="2D8207EC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36 (2.7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19)</w:t>
            </w:r>
          </w:p>
        </w:tc>
        <w:tc>
          <w:tcPr>
            <w:tcW w:w="2552" w:type="dxa"/>
            <w:hideMark/>
          </w:tcPr>
          <w:p w14:paraId="1AB2B382" w14:textId="6E7F879A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99 (2.3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74)</w:t>
            </w:r>
          </w:p>
        </w:tc>
      </w:tr>
      <w:tr w:rsidR="005B3F7B" w:rsidRPr="000F2B88" w14:paraId="5F89E000" w14:textId="77777777" w:rsidTr="003922AD">
        <w:trPr>
          <w:trHeight w:val="421"/>
        </w:trPr>
        <w:tc>
          <w:tcPr>
            <w:tcW w:w="3114" w:type="dxa"/>
            <w:vAlign w:val="center"/>
            <w:hideMark/>
          </w:tcPr>
          <w:p w14:paraId="2FF696FC" w14:textId="2AE08F53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  <w:hideMark/>
          </w:tcPr>
          <w:p w14:paraId="220B0762" w14:textId="3E8D3165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08</w:t>
            </w:r>
          </w:p>
        </w:tc>
        <w:tc>
          <w:tcPr>
            <w:tcW w:w="2551" w:type="dxa"/>
            <w:hideMark/>
          </w:tcPr>
          <w:p w14:paraId="1C26F92B" w14:textId="0ADA85FC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78 (2.6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93)</w:t>
            </w:r>
          </w:p>
        </w:tc>
        <w:tc>
          <w:tcPr>
            <w:tcW w:w="2835" w:type="dxa"/>
            <w:hideMark/>
          </w:tcPr>
          <w:p w14:paraId="1E31B3CD" w14:textId="7076AEA4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07 (1.9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19)</w:t>
            </w:r>
          </w:p>
        </w:tc>
        <w:tc>
          <w:tcPr>
            <w:tcW w:w="2552" w:type="dxa"/>
            <w:hideMark/>
          </w:tcPr>
          <w:p w14:paraId="73CB7664" w14:textId="061854F2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87 (1.7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98)</w:t>
            </w:r>
          </w:p>
        </w:tc>
      </w:tr>
      <w:tr w:rsidR="005B3F7B" w:rsidRPr="000F2B88" w14:paraId="036AAACE" w14:textId="77777777" w:rsidTr="003922AD">
        <w:trPr>
          <w:trHeight w:val="421"/>
        </w:trPr>
        <w:tc>
          <w:tcPr>
            <w:tcW w:w="3114" w:type="dxa"/>
            <w:vAlign w:val="center"/>
            <w:hideMark/>
          </w:tcPr>
          <w:p w14:paraId="47633BA3" w14:textId="1C5C5124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  <w:hideMark/>
          </w:tcPr>
          <w:p w14:paraId="44F3BBAC" w14:textId="576155B9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9.20</w:t>
            </w:r>
          </w:p>
        </w:tc>
        <w:tc>
          <w:tcPr>
            <w:tcW w:w="2551" w:type="dxa"/>
            <w:hideMark/>
          </w:tcPr>
          <w:p w14:paraId="55739F0F" w14:textId="3A52858F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27</w:t>
            </w:r>
            <w:r w:rsidR="0043278A" w:rsidRPr="000F2B88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1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6)</w:t>
            </w:r>
          </w:p>
        </w:tc>
        <w:tc>
          <w:tcPr>
            <w:tcW w:w="2835" w:type="dxa"/>
            <w:hideMark/>
          </w:tcPr>
          <w:p w14:paraId="4FA9D9AA" w14:textId="1416B57A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79 (1.71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87)</w:t>
            </w:r>
          </w:p>
        </w:tc>
        <w:tc>
          <w:tcPr>
            <w:tcW w:w="2552" w:type="dxa"/>
            <w:hideMark/>
          </w:tcPr>
          <w:p w14:paraId="42103915" w14:textId="57AC3FCC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63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5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70)</w:t>
            </w:r>
          </w:p>
        </w:tc>
      </w:tr>
      <w:tr w:rsidR="005B3F7B" w:rsidRPr="000F2B88" w14:paraId="3A5722B3" w14:textId="77777777" w:rsidTr="003922AD">
        <w:trPr>
          <w:trHeight w:val="421"/>
        </w:trPr>
        <w:tc>
          <w:tcPr>
            <w:tcW w:w="3114" w:type="dxa"/>
            <w:vAlign w:val="center"/>
          </w:tcPr>
          <w:p w14:paraId="53DCD466" w14:textId="26AEDD6D" w:rsidR="005B3F7B" w:rsidRPr="000F2B88" w:rsidRDefault="005B3F7B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</w:tcPr>
          <w:p w14:paraId="59CD2C96" w14:textId="11C33093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5</w:t>
            </w:r>
          </w:p>
        </w:tc>
        <w:tc>
          <w:tcPr>
            <w:tcW w:w="2551" w:type="dxa"/>
          </w:tcPr>
          <w:p w14:paraId="2F346709" w14:textId="265F8A8A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17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3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22)</w:t>
            </w:r>
          </w:p>
        </w:tc>
        <w:tc>
          <w:tcPr>
            <w:tcW w:w="2835" w:type="dxa"/>
          </w:tcPr>
          <w:p w14:paraId="0861975E" w14:textId="463CD260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47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5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65)</w:t>
            </w:r>
          </w:p>
        </w:tc>
        <w:tc>
          <w:tcPr>
            <w:tcW w:w="2552" w:type="dxa"/>
          </w:tcPr>
          <w:p w14:paraId="22F8B57C" w14:textId="7DB303F8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19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3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30)</w:t>
            </w:r>
          </w:p>
        </w:tc>
      </w:tr>
      <w:tr w:rsidR="005B3F7B" w:rsidRPr="000F2B88" w14:paraId="10C913C9" w14:textId="77777777" w:rsidTr="000C5389">
        <w:trPr>
          <w:trHeight w:val="421"/>
        </w:trPr>
        <w:tc>
          <w:tcPr>
            <w:tcW w:w="3114" w:type="dxa"/>
            <w:vAlign w:val="center"/>
          </w:tcPr>
          <w:p w14:paraId="2E2761F3" w14:textId="77777777" w:rsidR="005B3F7B" w:rsidRPr="000F2B88" w:rsidRDefault="005B3F7B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37E57B33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9B417C9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D016612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9B57152" w14:textId="7777777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5B3F7B" w:rsidRPr="000F2B88" w14:paraId="3C6BB381" w14:textId="77777777" w:rsidTr="00DF76A2">
        <w:trPr>
          <w:trHeight w:val="421"/>
        </w:trPr>
        <w:tc>
          <w:tcPr>
            <w:tcW w:w="3114" w:type="dxa"/>
            <w:vAlign w:val="center"/>
            <w:hideMark/>
          </w:tcPr>
          <w:p w14:paraId="0D08B3F4" w14:textId="2125F85F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  <w:hideMark/>
          </w:tcPr>
          <w:p w14:paraId="21EC5861" w14:textId="5B2EBBA5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3</w:t>
            </w:r>
          </w:p>
        </w:tc>
        <w:tc>
          <w:tcPr>
            <w:tcW w:w="2551" w:type="dxa"/>
            <w:hideMark/>
          </w:tcPr>
          <w:p w14:paraId="030758AF" w14:textId="12DCD66B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2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6.8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99)</w:t>
            </w:r>
          </w:p>
        </w:tc>
        <w:tc>
          <w:tcPr>
            <w:tcW w:w="2835" w:type="dxa"/>
            <w:hideMark/>
          </w:tcPr>
          <w:p w14:paraId="4BE1E413" w14:textId="3D1A946C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20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6.7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99)</w:t>
            </w:r>
          </w:p>
        </w:tc>
        <w:tc>
          <w:tcPr>
            <w:tcW w:w="2552" w:type="dxa"/>
            <w:hideMark/>
          </w:tcPr>
          <w:p w14:paraId="33F79714" w14:textId="7FB27EAF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0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7.3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11)</w:t>
            </w:r>
          </w:p>
        </w:tc>
      </w:tr>
      <w:tr w:rsidR="005B3F7B" w:rsidRPr="000F2B88" w14:paraId="520E8DA5" w14:textId="77777777" w:rsidTr="00DF76A2">
        <w:trPr>
          <w:trHeight w:val="421"/>
        </w:trPr>
        <w:tc>
          <w:tcPr>
            <w:tcW w:w="3114" w:type="dxa"/>
            <w:vAlign w:val="center"/>
            <w:hideMark/>
          </w:tcPr>
          <w:p w14:paraId="0AD24285" w14:textId="412521C8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  <w:hideMark/>
          </w:tcPr>
          <w:p w14:paraId="3F4E95F3" w14:textId="2E0660B0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88</w:t>
            </w:r>
          </w:p>
        </w:tc>
        <w:tc>
          <w:tcPr>
            <w:tcW w:w="2551" w:type="dxa"/>
            <w:hideMark/>
          </w:tcPr>
          <w:p w14:paraId="44DB5681" w14:textId="2329BA4D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0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4.35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29)</w:t>
            </w:r>
          </w:p>
        </w:tc>
        <w:tc>
          <w:tcPr>
            <w:tcW w:w="2835" w:type="dxa"/>
            <w:hideMark/>
          </w:tcPr>
          <w:p w14:paraId="2D927ACA" w14:textId="3FBCCD00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97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6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38)</w:t>
            </w:r>
          </w:p>
        </w:tc>
        <w:tc>
          <w:tcPr>
            <w:tcW w:w="2552" w:type="dxa"/>
            <w:hideMark/>
          </w:tcPr>
          <w:p w14:paraId="677D6EBF" w14:textId="734380D6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01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6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44)</w:t>
            </w:r>
          </w:p>
        </w:tc>
      </w:tr>
      <w:tr w:rsidR="005B3F7B" w:rsidRPr="000F2B88" w14:paraId="7A329766" w14:textId="77777777" w:rsidTr="00DF76A2">
        <w:trPr>
          <w:trHeight w:val="421"/>
        </w:trPr>
        <w:tc>
          <w:tcPr>
            <w:tcW w:w="3114" w:type="dxa"/>
            <w:vAlign w:val="center"/>
            <w:hideMark/>
          </w:tcPr>
          <w:p w14:paraId="135CE13D" w14:textId="015E63D5" w:rsidR="005B3F7B" w:rsidRPr="000F2B88" w:rsidRDefault="005B3F7B" w:rsidP="000F2B88">
            <w:pPr>
              <w:widowControl/>
              <w:ind w:firstLineChars="150" w:firstLine="315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  <w:hideMark/>
          </w:tcPr>
          <w:p w14:paraId="6D39A305" w14:textId="41D711E1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20</w:t>
            </w:r>
          </w:p>
        </w:tc>
        <w:tc>
          <w:tcPr>
            <w:tcW w:w="2551" w:type="dxa"/>
            <w:hideMark/>
          </w:tcPr>
          <w:p w14:paraId="572FEA0E" w14:textId="2654ED8B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45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3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63)</w:t>
            </w:r>
          </w:p>
        </w:tc>
        <w:tc>
          <w:tcPr>
            <w:tcW w:w="2835" w:type="dxa"/>
            <w:hideMark/>
          </w:tcPr>
          <w:p w14:paraId="64330302" w14:textId="491143B4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1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8)</w:t>
            </w:r>
          </w:p>
        </w:tc>
        <w:tc>
          <w:tcPr>
            <w:tcW w:w="2552" w:type="dxa"/>
            <w:hideMark/>
          </w:tcPr>
          <w:p w14:paraId="14076176" w14:textId="0D3988D8" w:rsidR="005B3F7B" w:rsidRPr="000F2B88" w:rsidRDefault="005B3F7B" w:rsidP="000F2B8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3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1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8)</w:t>
            </w:r>
          </w:p>
        </w:tc>
      </w:tr>
      <w:tr w:rsidR="005B3F7B" w:rsidRPr="000F2B88" w14:paraId="1D59F194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2014B22A" w14:textId="4F0C9B45" w:rsidR="005B3F7B" w:rsidRPr="000F2B88" w:rsidRDefault="005B3F7B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</w:tcPr>
          <w:p w14:paraId="5503CB80" w14:textId="506A69B0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6</w:t>
            </w:r>
          </w:p>
        </w:tc>
        <w:tc>
          <w:tcPr>
            <w:tcW w:w="2551" w:type="dxa"/>
          </w:tcPr>
          <w:p w14:paraId="0DA2D577" w14:textId="448B1296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7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6.6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44)</w:t>
            </w:r>
          </w:p>
        </w:tc>
        <w:tc>
          <w:tcPr>
            <w:tcW w:w="2835" w:type="dxa"/>
          </w:tcPr>
          <w:p w14:paraId="3AE3FDDD" w14:textId="365F2DE7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23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6.9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2.19)</w:t>
            </w:r>
          </w:p>
        </w:tc>
        <w:tc>
          <w:tcPr>
            <w:tcW w:w="2552" w:type="dxa"/>
          </w:tcPr>
          <w:p w14:paraId="578ED3A3" w14:textId="7C70C4C4" w:rsidR="005B3F7B" w:rsidRPr="000F2B88" w:rsidRDefault="005B3F7B" w:rsidP="000F2B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7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6.56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.64)</w:t>
            </w:r>
          </w:p>
        </w:tc>
      </w:tr>
      <w:tr w:rsidR="006F4597" w:rsidRPr="000F2B88" w14:paraId="4E47670C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6FCA5D5D" w14:textId="319D58F4" w:rsidR="006F4597" w:rsidRPr="000F2B88" w:rsidRDefault="006F4597" w:rsidP="000F2B8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I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H</w:t>
            </w:r>
          </w:p>
        </w:tc>
        <w:tc>
          <w:tcPr>
            <w:tcW w:w="1701" w:type="dxa"/>
          </w:tcPr>
          <w:p w14:paraId="416CBAF0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034C504C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21B1358C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26600FB5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F4597" w:rsidRPr="000F2B88" w14:paraId="5FB74BD7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500097A9" w14:textId="49893981" w:rsidR="006F4597" w:rsidRPr="000F2B88" w:rsidRDefault="006F4597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</w:tcPr>
          <w:p w14:paraId="41C70191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0A93E2FB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66777FB6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116B62BB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055745" w:rsidRPr="000F2B88" w14:paraId="2FD817B0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6ADCADE6" w14:textId="1D716A81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</w:tcPr>
          <w:p w14:paraId="2F0832C9" w14:textId="12EAD005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7</w:t>
            </w:r>
          </w:p>
        </w:tc>
        <w:tc>
          <w:tcPr>
            <w:tcW w:w="2551" w:type="dxa"/>
          </w:tcPr>
          <w:p w14:paraId="689127F4" w14:textId="54C5D50C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2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5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14)</w:t>
            </w:r>
          </w:p>
        </w:tc>
        <w:tc>
          <w:tcPr>
            <w:tcW w:w="2835" w:type="dxa"/>
          </w:tcPr>
          <w:p w14:paraId="23B69ACD" w14:textId="3A13196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00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34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85)</w:t>
            </w:r>
          </w:p>
        </w:tc>
        <w:tc>
          <w:tcPr>
            <w:tcW w:w="2552" w:type="dxa"/>
          </w:tcPr>
          <w:p w14:paraId="2F5D782D" w14:textId="5D0A3E3C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62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0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41)</w:t>
            </w:r>
          </w:p>
        </w:tc>
      </w:tr>
      <w:tr w:rsidR="00055745" w:rsidRPr="000F2B88" w14:paraId="74A5BBB0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10854A6E" w14:textId="528D1EE3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</w:tcPr>
          <w:p w14:paraId="64850F7D" w14:textId="526B93D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00</w:t>
            </w:r>
          </w:p>
        </w:tc>
        <w:tc>
          <w:tcPr>
            <w:tcW w:w="2551" w:type="dxa"/>
          </w:tcPr>
          <w:p w14:paraId="5FB00AB8" w14:textId="413CCE5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2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02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3)</w:t>
            </w:r>
          </w:p>
        </w:tc>
        <w:tc>
          <w:tcPr>
            <w:tcW w:w="2835" w:type="dxa"/>
          </w:tcPr>
          <w:p w14:paraId="7F982CA7" w14:textId="385BF00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8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8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8)</w:t>
            </w:r>
          </w:p>
        </w:tc>
        <w:tc>
          <w:tcPr>
            <w:tcW w:w="2552" w:type="dxa"/>
          </w:tcPr>
          <w:p w14:paraId="0BF5ED85" w14:textId="6D027B88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9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89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9)</w:t>
            </w:r>
          </w:p>
        </w:tc>
      </w:tr>
      <w:tr w:rsidR="00055745" w:rsidRPr="000F2B88" w14:paraId="388073D1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5978E6A9" w14:textId="0AE6BB77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</w:tcPr>
          <w:p w14:paraId="0E35C607" w14:textId="6B3BEAA2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42</w:t>
            </w:r>
          </w:p>
        </w:tc>
        <w:tc>
          <w:tcPr>
            <w:tcW w:w="2551" w:type="dxa"/>
          </w:tcPr>
          <w:p w14:paraId="3FFAABD9" w14:textId="366E519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</w:t>
            </w:r>
            <w:r w:rsidR="00246A48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9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6)</w:t>
            </w:r>
          </w:p>
        </w:tc>
        <w:tc>
          <w:tcPr>
            <w:tcW w:w="2835" w:type="dxa"/>
          </w:tcPr>
          <w:p w14:paraId="0E9F6B3E" w14:textId="22C9F22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80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73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87)</w:t>
            </w:r>
          </w:p>
        </w:tc>
        <w:tc>
          <w:tcPr>
            <w:tcW w:w="2552" w:type="dxa"/>
          </w:tcPr>
          <w:p w14:paraId="14E1E0F9" w14:textId="1349F44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8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77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2)</w:t>
            </w:r>
          </w:p>
        </w:tc>
      </w:tr>
      <w:tr w:rsidR="00055745" w:rsidRPr="000F2B88" w14:paraId="4C51E173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4DE91B54" w14:textId="230F8A6B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</w:tcPr>
          <w:p w14:paraId="02CA54B7" w14:textId="42EA36D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9</w:t>
            </w:r>
          </w:p>
        </w:tc>
        <w:tc>
          <w:tcPr>
            <w:tcW w:w="2551" w:type="dxa"/>
          </w:tcPr>
          <w:p w14:paraId="272092E0" w14:textId="63E3D4F9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50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4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94)</w:t>
            </w:r>
          </w:p>
        </w:tc>
        <w:tc>
          <w:tcPr>
            <w:tcW w:w="2835" w:type="dxa"/>
          </w:tcPr>
          <w:p w14:paraId="27AF5D2B" w14:textId="09C333E2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38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3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79)</w:t>
            </w:r>
          </w:p>
        </w:tc>
        <w:tc>
          <w:tcPr>
            <w:tcW w:w="2552" w:type="dxa"/>
          </w:tcPr>
          <w:p w14:paraId="0D95F12C" w14:textId="172D734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32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30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79)</w:t>
            </w:r>
          </w:p>
        </w:tc>
      </w:tr>
      <w:tr w:rsidR="006F4597" w:rsidRPr="000F2B88" w14:paraId="231D8247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52056E81" w14:textId="7C6A67CC" w:rsidR="006F4597" w:rsidRPr="000F2B88" w:rsidRDefault="006F4597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</w:tcPr>
          <w:p w14:paraId="356D3F3A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3B1F7148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4049AF7F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65DE7AE5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055745" w:rsidRPr="000F2B88" w14:paraId="6F5AB9B7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0C1F48D8" w14:textId="31AD798A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</w:tcPr>
          <w:p w14:paraId="273A2FAE" w14:textId="7230295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1</w:t>
            </w:r>
          </w:p>
        </w:tc>
        <w:tc>
          <w:tcPr>
            <w:tcW w:w="2551" w:type="dxa"/>
          </w:tcPr>
          <w:p w14:paraId="7E43FC4D" w14:textId="36728EF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62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61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01)</w:t>
            </w:r>
          </w:p>
        </w:tc>
        <w:tc>
          <w:tcPr>
            <w:tcW w:w="2835" w:type="dxa"/>
          </w:tcPr>
          <w:p w14:paraId="11330ADD" w14:textId="20AA0AF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74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2.68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20)</w:t>
            </w:r>
          </w:p>
        </w:tc>
        <w:tc>
          <w:tcPr>
            <w:tcW w:w="2552" w:type="dxa"/>
          </w:tcPr>
          <w:p w14:paraId="6E34818C" w14:textId="00793B3F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32</w:t>
            </w:r>
            <w:r w:rsidR="00864923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05,</w:t>
            </w:r>
            <w:r w:rsidR="004327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.11)</w:t>
            </w:r>
          </w:p>
        </w:tc>
      </w:tr>
      <w:tr w:rsidR="00055745" w:rsidRPr="000F2B88" w14:paraId="461496D0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3B2B604E" w14:textId="5252AEFC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</w:tcPr>
          <w:p w14:paraId="0A1A71F9" w14:textId="33B52C0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4</w:t>
            </w:r>
          </w:p>
        </w:tc>
        <w:tc>
          <w:tcPr>
            <w:tcW w:w="2551" w:type="dxa"/>
          </w:tcPr>
          <w:p w14:paraId="33930492" w14:textId="76B4683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8</w:t>
            </w:r>
            <w:r w:rsidR="00246A48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55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15)</w:t>
            </w:r>
          </w:p>
        </w:tc>
        <w:tc>
          <w:tcPr>
            <w:tcW w:w="2835" w:type="dxa"/>
          </w:tcPr>
          <w:p w14:paraId="2A2327D6" w14:textId="657A61E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6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40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95)</w:t>
            </w:r>
          </w:p>
        </w:tc>
        <w:tc>
          <w:tcPr>
            <w:tcW w:w="2552" w:type="dxa"/>
          </w:tcPr>
          <w:p w14:paraId="21BC0B92" w14:textId="110405AC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93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6</w:t>
            </w:r>
            <w:r w:rsidR="00246A48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0)</w:t>
            </w:r>
          </w:p>
        </w:tc>
      </w:tr>
      <w:tr w:rsidR="00055745" w:rsidRPr="000F2B88" w14:paraId="7E0BAB63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36D5B6EF" w14:textId="490FE1FF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</w:tcPr>
          <w:p w14:paraId="3FD7BBDA" w14:textId="287B90EB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7</w:t>
            </w:r>
          </w:p>
        </w:tc>
        <w:tc>
          <w:tcPr>
            <w:tcW w:w="2551" w:type="dxa"/>
          </w:tcPr>
          <w:p w14:paraId="524E698B" w14:textId="512612F0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3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57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4)</w:t>
            </w:r>
          </w:p>
        </w:tc>
        <w:tc>
          <w:tcPr>
            <w:tcW w:w="2835" w:type="dxa"/>
          </w:tcPr>
          <w:p w14:paraId="2533E10D" w14:textId="230ACB63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49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80)</w:t>
            </w:r>
          </w:p>
        </w:tc>
        <w:tc>
          <w:tcPr>
            <w:tcW w:w="2552" w:type="dxa"/>
          </w:tcPr>
          <w:p w14:paraId="524D643F" w14:textId="625A53A6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55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1)</w:t>
            </w:r>
          </w:p>
        </w:tc>
      </w:tr>
      <w:tr w:rsidR="00055745" w:rsidRPr="000F2B88" w14:paraId="39FDDB94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61E259E1" w14:textId="671C63F2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lastRenderedPageBreak/>
              <w:t>AD</w:t>
            </w:r>
          </w:p>
        </w:tc>
        <w:tc>
          <w:tcPr>
            <w:tcW w:w="1701" w:type="dxa"/>
          </w:tcPr>
          <w:p w14:paraId="439F0394" w14:textId="128DD4D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6</w:t>
            </w:r>
          </w:p>
        </w:tc>
        <w:tc>
          <w:tcPr>
            <w:tcW w:w="2551" w:type="dxa"/>
          </w:tcPr>
          <w:p w14:paraId="46591264" w14:textId="6B770C7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2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52)</w:t>
            </w:r>
          </w:p>
        </w:tc>
        <w:tc>
          <w:tcPr>
            <w:tcW w:w="2835" w:type="dxa"/>
          </w:tcPr>
          <w:p w14:paraId="6223670F" w14:textId="7029611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19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13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23)</w:t>
            </w:r>
          </w:p>
        </w:tc>
        <w:tc>
          <w:tcPr>
            <w:tcW w:w="2552" w:type="dxa"/>
          </w:tcPr>
          <w:p w14:paraId="03359766" w14:textId="3E48020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4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21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82)</w:t>
            </w:r>
          </w:p>
        </w:tc>
      </w:tr>
      <w:tr w:rsidR="006F4597" w:rsidRPr="000F2B88" w14:paraId="1C49382A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45ECE40B" w14:textId="5A905734" w:rsidR="006F4597" w:rsidRPr="000F2B88" w:rsidRDefault="006F4597" w:rsidP="000F2B88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SAH</w:t>
            </w:r>
          </w:p>
        </w:tc>
        <w:tc>
          <w:tcPr>
            <w:tcW w:w="1701" w:type="dxa"/>
          </w:tcPr>
          <w:p w14:paraId="2BF55230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7D5ECD41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38F5444E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344A2A65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F4597" w:rsidRPr="000F2B88" w14:paraId="307F45F3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40AF55B9" w14:textId="2079013B" w:rsidR="006F4597" w:rsidRPr="000F2B88" w:rsidRDefault="006F4597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C</w:t>
            </w: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morbidity</w:t>
            </w:r>
          </w:p>
        </w:tc>
        <w:tc>
          <w:tcPr>
            <w:tcW w:w="1701" w:type="dxa"/>
          </w:tcPr>
          <w:p w14:paraId="21787180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24A7066E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36AE7604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5DF238F0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055745" w:rsidRPr="000F2B88" w14:paraId="5CEACA32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3380758D" w14:textId="263DDD26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</w:tcPr>
          <w:p w14:paraId="622A705F" w14:textId="228202B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2</w:t>
            </w:r>
          </w:p>
        </w:tc>
        <w:tc>
          <w:tcPr>
            <w:tcW w:w="2551" w:type="dxa"/>
          </w:tcPr>
          <w:p w14:paraId="1125D7AA" w14:textId="7DC2361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04 (4.86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0.19)</w:t>
            </w:r>
          </w:p>
        </w:tc>
        <w:tc>
          <w:tcPr>
            <w:tcW w:w="2835" w:type="dxa"/>
          </w:tcPr>
          <w:p w14:paraId="73CF3E7D" w14:textId="358E4212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.11 (4.84,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4)</w:t>
            </w:r>
          </w:p>
        </w:tc>
        <w:tc>
          <w:tcPr>
            <w:tcW w:w="2552" w:type="dxa"/>
          </w:tcPr>
          <w:p w14:paraId="709D4847" w14:textId="1BD739E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94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98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88)</w:t>
            </w:r>
          </w:p>
        </w:tc>
      </w:tr>
      <w:tr w:rsidR="00055745" w:rsidRPr="000F2B88" w14:paraId="633A89E3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60B5CD3D" w14:textId="3D28AEAC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</w:tcPr>
          <w:p w14:paraId="398F749A" w14:textId="2AEAB533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70</w:t>
            </w:r>
          </w:p>
        </w:tc>
        <w:tc>
          <w:tcPr>
            <w:tcW w:w="2551" w:type="dxa"/>
          </w:tcPr>
          <w:p w14:paraId="4F7910CF" w14:textId="1EA2EFC6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11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55)</w:t>
            </w:r>
          </w:p>
        </w:tc>
        <w:tc>
          <w:tcPr>
            <w:tcW w:w="2835" w:type="dxa"/>
          </w:tcPr>
          <w:p w14:paraId="7286BF5F" w14:textId="40F5ECE7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0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88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25)</w:t>
            </w:r>
          </w:p>
        </w:tc>
        <w:tc>
          <w:tcPr>
            <w:tcW w:w="2552" w:type="dxa"/>
          </w:tcPr>
          <w:p w14:paraId="3668881D" w14:textId="35A80FD5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1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9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33)</w:t>
            </w:r>
          </w:p>
        </w:tc>
      </w:tr>
      <w:tr w:rsidR="00055745" w:rsidRPr="000F2B88" w14:paraId="404ED90A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6807D982" w14:textId="5CC1D3ED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</w:tcPr>
          <w:p w14:paraId="1030518E" w14:textId="2BB36034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87</w:t>
            </w:r>
          </w:p>
        </w:tc>
        <w:tc>
          <w:tcPr>
            <w:tcW w:w="2551" w:type="dxa"/>
          </w:tcPr>
          <w:p w14:paraId="28B57BB2" w14:textId="6BD52E82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7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6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6)</w:t>
            </w:r>
          </w:p>
        </w:tc>
        <w:tc>
          <w:tcPr>
            <w:tcW w:w="2835" w:type="dxa"/>
          </w:tcPr>
          <w:p w14:paraId="55571D9A" w14:textId="23BA665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44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9)</w:t>
            </w:r>
          </w:p>
        </w:tc>
        <w:tc>
          <w:tcPr>
            <w:tcW w:w="2552" w:type="dxa"/>
          </w:tcPr>
          <w:p w14:paraId="0A1770CB" w14:textId="5BB4798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9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47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5)</w:t>
            </w:r>
          </w:p>
        </w:tc>
      </w:tr>
      <w:tr w:rsidR="00055745" w:rsidRPr="000F2B88" w14:paraId="084FCE28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0C1EE90D" w14:textId="2E59D013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</w:tcPr>
          <w:p w14:paraId="18DF4103" w14:textId="6384CBA3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4</w:t>
            </w:r>
          </w:p>
        </w:tc>
        <w:tc>
          <w:tcPr>
            <w:tcW w:w="2551" w:type="dxa"/>
          </w:tcPr>
          <w:p w14:paraId="47CDC6CA" w14:textId="6C66182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0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1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.01)</w:t>
            </w:r>
          </w:p>
        </w:tc>
        <w:tc>
          <w:tcPr>
            <w:tcW w:w="2835" w:type="dxa"/>
          </w:tcPr>
          <w:p w14:paraId="3C4FFDCA" w14:textId="2D897273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.3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83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0.42)</w:t>
            </w:r>
          </w:p>
        </w:tc>
        <w:tc>
          <w:tcPr>
            <w:tcW w:w="2552" w:type="dxa"/>
          </w:tcPr>
          <w:p w14:paraId="63C7F005" w14:textId="2C9498B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3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3.1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9.03)</w:t>
            </w:r>
          </w:p>
        </w:tc>
      </w:tr>
      <w:tr w:rsidR="006F4597" w:rsidRPr="000F2B88" w14:paraId="28ED5DC4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4FE7931F" w14:textId="0360DE8B" w:rsidR="006F4597" w:rsidRPr="000F2B88" w:rsidRDefault="006F4597" w:rsidP="000F2B88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omplication</w:t>
            </w:r>
          </w:p>
        </w:tc>
        <w:tc>
          <w:tcPr>
            <w:tcW w:w="1701" w:type="dxa"/>
          </w:tcPr>
          <w:p w14:paraId="0203EEF2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1" w:type="dxa"/>
          </w:tcPr>
          <w:p w14:paraId="6BF275DB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835" w:type="dxa"/>
          </w:tcPr>
          <w:p w14:paraId="4FA03863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552" w:type="dxa"/>
          </w:tcPr>
          <w:p w14:paraId="50A01909" w14:textId="77777777" w:rsidR="006F4597" w:rsidRPr="000F2B88" w:rsidRDefault="006F4597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055745" w:rsidRPr="000F2B88" w14:paraId="195C0D2B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1CD80962" w14:textId="47331953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MI </w:t>
            </w:r>
          </w:p>
        </w:tc>
        <w:tc>
          <w:tcPr>
            <w:tcW w:w="1701" w:type="dxa"/>
          </w:tcPr>
          <w:p w14:paraId="26ECAC93" w14:textId="3A15CAE6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4</w:t>
            </w:r>
          </w:p>
        </w:tc>
        <w:tc>
          <w:tcPr>
            <w:tcW w:w="2551" w:type="dxa"/>
          </w:tcPr>
          <w:p w14:paraId="60A5512D" w14:textId="411C5935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01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78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09)</w:t>
            </w:r>
          </w:p>
        </w:tc>
        <w:tc>
          <w:tcPr>
            <w:tcW w:w="2835" w:type="dxa"/>
          </w:tcPr>
          <w:p w14:paraId="41281A04" w14:textId="080D635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1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84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40)</w:t>
            </w:r>
          </w:p>
        </w:tc>
        <w:tc>
          <w:tcPr>
            <w:tcW w:w="2552" w:type="dxa"/>
          </w:tcPr>
          <w:p w14:paraId="3A7AF028" w14:textId="3191F09E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.30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89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76)</w:t>
            </w:r>
          </w:p>
        </w:tc>
      </w:tr>
      <w:tr w:rsidR="00055745" w:rsidRPr="000F2B88" w14:paraId="39B06056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4274639C" w14:textId="3F94C1A7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F</w:t>
            </w:r>
          </w:p>
        </w:tc>
        <w:tc>
          <w:tcPr>
            <w:tcW w:w="1701" w:type="dxa"/>
          </w:tcPr>
          <w:p w14:paraId="061E40A6" w14:textId="44797839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.45</w:t>
            </w:r>
          </w:p>
        </w:tc>
        <w:tc>
          <w:tcPr>
            <w:tcW w:w="2551" w:type="dxa"/>
          </w:tcPr>
          <w:p w14:paraId="51A2E623" w14:textId="41E674D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4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58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6)</w:t>
            </w:r>
          </w:p>
        </w:tc>
        <w:tc>
          <w:tcPr>
            <w:tcW w:w="2835" w:type="dxa"/>
          </w:tcPr>
          <w:p w14:paraId="7163B1A4" w14:textId="2F84787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48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80)</w:t>
            </w:r>
          </w:p>
        </w:tc>
        <w:tc>
          <w:tcPr>
            <w:tcW w:w="2552" w:type="dxa"/>
          </w:tcPr>
          <w:p w14:paraId="18A2D41F" w14:textId="388780AA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0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54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2)</w:t>
            </w:r>
          </w:p>
        </w:tc>
      </w:tr>
      <w:tr w:rsidR="00055745" w:rsidRPr="000F2B88" w14:paraId="1A03B0E6" w14:textId="77777777" w:rsidTr="00DF76A2">
        <w:trPr>
          <w:trHeight w:val="421"/>
        </w:trPr>
        <w:tc>
          <w:tcPr>
            <w:tcW w:w="3114" w:type="dxa"/>
            <w:vAlign w:val="center"/>
          </w:tcPr>
          <w:p w14:paraId="777AAE1D" w14:textId="5506DD18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F</w:t>
            </w:r>
          </w:p>
        </w:tc>
        <w:tc>
          <w:tcPr>
            <w:tcW w:w="1701" w:type="dxa"/>
          </w:tcPr>
          <w:p w14:paraId="38768838" w14:textId="65CACB70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4</w:t>
            </w:r>
          </w:p>
        </w:tc>
        <w:tc>
          <w:tcPr>
            <w:tcW w:w="2551" w:type="dxa"/>
          </w:tcPr>
          <w:p w14:paraId="3654A596" w14:textId="14454EA3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5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30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69)</w:t>
            </w:r>
          </w:p>
        </w:tc>
        <w:tc>
          <w:tcPr>
            <w:tcW w:w="2835" w:type="dxa"/>
          </w:tcPr>
          <w:p w14:paraId="68612BC7" w14:textId="2F035FF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3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22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1)</w:t>
            </w:r>
          </w:p>
        </w:tc>
        <w:tc>
          <w:tcPr>
            <w:tcW w:w="2552" w:type="dxa"/>
          </w:tcPr>
          <w:p w14:paraId="72D96BA6" w14:textId="2644CD5F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7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23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7)</w:t>
            </w:r>
          </w:p>
        </w:tc>
      </w:tr>
      <w:tr w:rsidR="00055745" w:rsidRPr="000F2B88" w14:paraId="4FF20332" w14:textId="77777777" w:rsidTr="00F774D1">
        <w:trPr>
          <w:trHeight w:val="421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05CC67B7" w14:textId="60F26A07" w:rsidR="00055745" w:rsidRPr="000F2B88" w:rsidRDefault="00055745" w:rsidP="000F2B88">
            <w:pPr>
              <w:widowControl/>
              <w:ind w:firstLineChars="150" w:firstLine="315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B39945" w14:textId="6CA26B79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0BB1FA" w14:textId="410913B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02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91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.4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B7895A" w14:textId="7AFBF56D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34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1.03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3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91D311D" w14:textId="390F97F1" w:rsidR="00055745" w:rsidRPr="000F2B88" w:rsidRDefault="00055745" w:rsidP="000F2B88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.17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(0.93,</w:t>
            </w:r>
            <w:r w:rsidR="002F2C8A"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F2B88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.02)</w:t>
            </w:r>
          </w:p>
        </w:tc>
      </w:tr>
    </w:tbl>
    <w:p w14:paraId="02FC851D" w14:textId="77777777" w:rsidR="002F1A36" w:rsidRPr="000F2B88" w:rsidRDefault="002F1A36" w:rsidP="000F2B88">
      <w:pPr>
        <w:rPr>
          <w:rFonts w:ascii="Times New Roman" w:hAnsi="Times New Roman" w:cs="Times New Roman"/>
          <w:szCs w:val="21"/>
        </w:rPr>
      </w:pPr>
    </w:p>
    <w:sectPr w:rsidR="002F1A36" w:rsidRPr="000F2B88" w:rsidSect="002A4D35">
      <w:pgSz w:w="16838" w:h="11906" w:orient="landscape"/>
      <w:pgMar w:top="1135" w:right="1985" w:bottom="709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E1F20" w14:textId="77777777" w:rsidR="00D47659" w:rsidRDefault="00D47659" w:rsidP="00E05F27">
      <w:r>
        <w:separator/>
      </w:r>
    </w:p>
  </w:endnote>
  <w:endnote w:type="continuationSeparator" w:id="0">
    <w:p w14:paraId="49E30398" w14:textId="77777777" w:rsidR="00D47659" w:rsidRDefault="00D47659" w:rsidP="00E0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70B55" w14:textId="77777777" w:rsidR="00D47659" w:rsidRDefault="00D47659" w:rsidP="00E05F27">
      <w:r>
        <w:separator/>
      </w:r>
    </w:p>
  </w:footnote>
  <w:footnote w:type="continuationSeparator" w:id="0">
    <w:p w14:paraId="2D475CF1" w14:textId="77777777" w:rsidR="00D47659" w:rsidRDefault="00D47659" w:rsidP="00E05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55"/>
    <w:rsid w:val="0005383B"/>
    <w:rsid w:val="00055745"/>
    <w:rsid w:val="00062AFA"/>
    <w:rsid w:val="000C0571"/>
    <w:rsid w:val="000E6713"/>
    <w:rsid w:val="000F2B88"/>
    <w:rsid w:val="001017CC"/>
    <w:rsid w:val="00152940"/>
    <w:rsid w:val="00161F94"/>
    <w:rsid w:val="00182230"/>
    <w:rsid w:val="001A6770"/>
    <w:rsid w:val="001C4B54"/>
    <w:rsid w:val="00224ECC"/>
    <w:rsid w:val="00246A48"/>
    <w:rsid w:val="00253070"/>
    <w:rsid w:val="002642F7"/>
    <w:rsid w:val="00291FE9"/>
    <w:rsid w:val="00294EA7"/>
    <w:rsid w:val="002A4D35"/>
    <w:rsid w:val="002F1A36"/>
    <w:rsid w:val="002F2C8A"/>
    <w:rsid w:val="003147E5"/>
    <w:rsid w:val="00345136"/>
    <w:rsid w:val="00351426"/>
    <w:rsid w:val="00372DB6"/>
    <w:rsid w:val="003746FD"/>
    <w:rsid w:val="00375D36"/>
    <w:rsid w:val="003805BF"/>
    <w:rsid w:val="003B3325"/>
    <w:rsid w:val="003C682D"/>
    <w:rsid w:val="0043278A"/>
    <w:rsid w:val="004C412C"/>
    <w:rsid w:val="004D71F7"/>
    <w:rsid w:val="004F4562"/>
    <w:rsid w:val="00541902"/>
    <w:rsid w:val="00560AF4"/>
    <w:rsid w:val="00561555"/>
    <w:rsid w:val="0056206A"/>
    <w:rsid w:val="00586BCA"/>
    <w:rsid w:val="005B3F7B"/>
    <w:rsid w:val="005C5057"/>
    <w:rsid w:val="0065174A"/>
    <w:rsid w:val="00651F7D"/>
    <w:rsid w:val="00692901"/>
    <w:rsid w:val="006F4597"/>
    <w:rsid w:val="007C20C8"/>
    <w:rsid w:val="008378CD"/>
    <w:rsid w:val="00864923"/>
    <w:rsid w:val="008B624B"/>
    <w:rsid w:val="008C3A3E"/>
    <w:rsid w:val="008D2AD1"/>
    <w:rsid w:val="009A557F"/>
    <w:rsid w:val="00A27A79"/>
    <w:rsid w:val="00A7102D"/>
    <w:rsid w:val="00AF0AB0"/>
    <w:rsid w:val="00B25AA1"/>
    <w:rsid w:val="00B44904"/>
    <w:rsid w:val="00B73BBE"/>
    <w:rsid w:val="00C51B2B"/>
    <w:rsid w:val="00C569BD"/>
    <w:rsid w:val="00C65161"/>
    <w:rsid w:val="00C74499"/>
    <w:rsid w:val="00C76204"/>
    <w:rsid w:val="00CC11F8"/>
    <w:rsid w:val="00CF744A"/>
    <w:rsid w:val="00D10EDD"/>
    <w:rsid w:val="00D1650C"/>
    <w:rsid w:val="00D1774C"/>
    <w:rsid w:val="00D47659"/>
    <w:rsid w:val="00D671CB"/>
    <w:rsid w:val="00DF64DE"/>
    <w:rsid w:val="00E05379"/>
    <w:rsid w:val="00E05F27"/>
    <w:rsid w:val="00E41D9E"/>
    <w:rsid w:val="00E44169"/>
    <w:rsid w:val="00E70431"/>
    <w:rsid w:val="00E8747E"/>
    <w:rsid w:val="00E9703F"/>
    <w:rsid w:val="00EB3775"/>
    <w:rsid w:val="00ED3D1C"/>
    <w:rsid w:val="00F22CE7"/>
    <w:rsid w:val="00F5073E"/>
    <w:rsid w:val="00F52F4D"/>
    <w:rsid w:val="00F6222B"/>
    <w:rsid w:val="00F71B1B"/>
    <w:rsid w:val="00F774D1"/>
    <w:rsid w:val="00F85992"/>
    <w:rsid w:val="00FF229E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81B3DE"/>
  <w15:chartTrackingRefBased/>
  <w15:docId w15:val="{F917A15D-22B0-4D1D-A5D9-C5399B170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5615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5615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CC1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874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05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05F27"/>
  </w:style>
  <w:style w:type="paragraph" w:styleId="a7">
    <w:name w:val="footer"/>
    <w:basedOn w:val="a"/>
    <w:link w:val="a8"/>
    <w:uiPriority w:val="99"/>
    <w:unhideWhenUsed/>
    <w:rsid w:val="00E05F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0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1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CB8AC-7FBE-4CB1-98F0-8ECB4C8D4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高 岩永</dc:creator>
  <cp:keywords/>
  <dc:description/>
  <cp:lastModifiedBy>岩永　善高</cp:lastModifiedBy>
  <cp:revision>2</cp:revision>
  <cp:lastPrinted>2021-07-12T05:25:00Z</cp:lastPrinted>
  <dcterms:created xsi:type="dcterms:W3CDTF">2021-12-21T01:55:00Z</dcterms:created>
  <dcterms:modified xsi:type="dcterms:W3CDTF">2021-12-21T01:55:00Z</dcterms:modified>
</cp:coreProperties>
</file>